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C33" w:rsidRDefault="00421C33" w:rsidP="00421C33">
      <w:r>
        <w:t xml:space="preserve">          Table S1: Detailed explanations of each Drug-like index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21C33" w:rsidTr="00421C33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21C33" w:rsidRDefault="00421C33" w:rsidP="00421C33">
            <w:r>
              <w:t>Drug-like index ID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21C33" w:rsidRDefault="00421C33" w:rsidP="00421C33">
            <w:r>
              <w:t>Descriptions</w:t>
            </w:r>
          </w:p>
        </w:tc>
      </w:tr>
      <w:tr w:rsidR="00421C33" w:rsidTr="00421C33">
        <w:tc>
          <w:tcPr>
            <w:tcW w:w="4261" w:type="dxa"/>
            <w:tcBorders>
              <w:top w:val="single" w:sz="4" w:space="0" w:color="auto"/>
            </w:tcBorders>
          </w:tcPr>
          <w:p w:rsidR="00421C33" w:rsidRDefault="00421C33" w:rsidP="00421C33">
            <w:r>
              <w:t>DLI(0</w:t>
            </w:r>
            <w:r>
              <w:t>1</w:t>
            </w:r>
            <w:r>
              <w:t>)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421C33" w:rsidRDefault="00421C33" w:rsidP="003F1486">
            <w:r>
              <w:t>'# of non-H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>
              <w:t>DLI(0</w:t>
            </w:r>
            <w:r>
              <w:t>2</w:t>
            </w:r>
            <w:r>
              <w:t>)</w:t>
            </w:r>
          </w:p>
        </w:tc>
        <w:tc>
          <w:tcPr>
            <w:tcW w:w="4261" w:type="dxa"/>
          </w:tcPr>
          <w:p w:rsidR="00421C33" w:rsidRDefault="00421C33" w:rsidP="003F1486">
            <w:r>
              <w:t>'total SSSR size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0</w:t>
            </w:r>
            <w:r>
              <w:t>3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3F1486">
            <w:r>
              <w:t>'degree of cyclization'</w:t>
            </w:r>
            <w:bookmarkStart w:id="0" w:name="_GoBack"/>
            <w:bookmarkEnd w:id="0"/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0</w:t>
            </w:r>
            <w:r>
              <w:t>4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rotatable bond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0</w:t>
            </w:r>
            <w:r>
              <w:t>5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non-H polar bond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0</w:t>
            </w:r>
            <w:r>
              <w:t>6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carbons in cap fragment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0</w:t>
            </w:r>
            <w:r>
              <w:t>7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N with # of H &gt; 0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0</w:t>
            </w:r>
            <w:r>
              <w:t>8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hydroxyl group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0</w:t>
            </w:r>
            <w:r>
              <w:t>9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H-bond donor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>
            <w:r>
              <w:t>DLI(</w:t>
            </w:r>
            <w:r w:rsidRPr="00C45143">
              <w:t>1</w:t>
            </w:r>
            <w:r>
              <w:t>0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H-bond acceptor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</w:t>
            </w:r>
            <w:r w:rsidRPr="00C45143">
              <w:t>1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N and O atom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2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2-degree acyclic atom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3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2-degree cyclic atom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4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of 3-degree acyclic atom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5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3-degree cyclic atom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6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1-level bonding pattern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7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2-level bonding pattern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8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3-level bonding pattern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19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fragment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0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aromatic system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1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cyclic fragment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2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linker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3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# of cap fragment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4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maximum SSSR size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5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maximum cap fragment size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6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total number of 3-8 membered ring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7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total number of 3to8 saturated rings'</w:t>
            </w:r>
          </w:p>
        </w:tc>
      </w:tr>
      <w:tr w:rsidR="00421C33" w:rsidTr="00421C33">
        <w:tc>
          <w:tcPr>
            <w:tcW w:w="4261" w:type="dxa"/>
          </w:tcPr>
          <w:p w:rsidR="00421C33" w:rsidRDefault="00421C33" w:rsidP="00421C33">
            <w:r w:rsidRPr="00C45143">
              <w:t>DLI(</w:t>
            </w:r>
            <w:r>
              <w:t>28</w:t>
            </w:r>
            <w:r w:rsidRPr="00C45143">
              <w:t>)</w:t>
            </w:r>
          </w:p>
        </w:tc>
        <w:tc>
          <w:tcPr>
            <w:tcW w:w="4261" w:type="dxa"/>
          </w:tcPr>
          <w:p w:rsidR="00421C33" w:rsidRDefault="00421C33" w:rsidP="00421C33">
            <w:r>
              <w:t>'total number of 3to8 unsaturated rings'</w:t>
            </w:r>
          </w:p>
        </w:tc>
      </w:tr>
    </w:tbl>
    <w:p w:rsidR="007B6C81" w:rsidRDefault="007B6C81" w:rsidP="00421C33"/>
    <w:sectPr w:rsidR="007B6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F9B" w:rsidRDefault="00E57F9B" w:rsidP="00421C33">
      <w:r>
        <w:separator/>
      </w:r>
    </w:p>
  </w:endnote>
  <w:endnote w:type="continuationSeparator" w:id="0">
    <w:p w:rsidR="00E57F9B" w:rsidRDefault="00E57F9B" w:rsidP="00421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F9B" w:rsidRDefault="00E57F9B" w:rsidP="00421C33">
      <w:r>
        <w:separator/>
      </w:r>
    </w:p>
  </w:footnote>
  <w:footnote w:type="continuationSeparator" w:id="0">
    <w:p w:rsidR="00E57F9B" w:rsidRDefault="00E57F9B" w:rsidP="00421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AD6"/>
    <w:rsid w:val="001B5A6A"/>
    <w:rsid w:val="003D2DE7"/>
    <w:rsid w:val="00421C33"/>
    <w:rsid w:val="004713C9"/>
    <w:rsid w:val="0048295A"/>
    <w:rsid w:val="005119B1"/>
    <w:rsid w:val="00565E7B"/>
    <w:rsid w:val="006D6E48"/>
    <w:rsid w:val="0070513F"/>
    <w:rsid w:val="007B6C81"/>
    <w:rsid w:val="00884187"/>
    <w:rsid w:val="009F017D"/>
    <w:rsid w:val="00AC2464"/>
    <w:rsid w:val="00AC51BD"/>
    <w:rsid w:val="00CF2AD6"/>
    <w:rsid w:val="00E5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C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C33"/>
    <w:rPr>
      <w:sz w:val="18"/>
      <w:szCs w:val="18"/>
    </w:rPr>
  </w:style>
  <w:style w:type="table" w:styleId="a5">
    <w:name w:val="Table Grid"/>
    <w:basedOn w:val="a1"/>
    <w:uiPriority w:val="59"/>
    <w:rsid w:val="00421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C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C33"/>
    <w:rPr>
      <w:sz w:val="18"/>
      <w:szCs w:val="18"/>
    </w:rPr>
  </w:style>
  <w:style w:type="table" w:styleId="a5">
    <w:name w:val="Table Grid"/>
    <w:basedOn w:val="a1"/>
    <w:uiPriority w:val="59"/>
    <w:rsid w:val="00421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</dc:creator>
  <cp:keywords/>
  <dc:description/>
  <cp:lastModifiedBy>liuqi</cp:lastModifiedBy>
  <cp:revision>2</cp:revision>
  <dcterms:created xsi:type="dcterms:W3CDTF">2012-05-13T05:46:00Z</dcterms:created>
  <dcterms:modified xsi:type="dcterms:W3CDTF">2012-05-13T05:56:00Z</dcterms:modified>
</cp:coreProperties>
</file>